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5ED1B" w14:textId="77777777" w:rsidR="00B17752" w:rsidRPr="00A86F82" w:rsidRDefault="00B17752" w:rsidP="00B17752">
      <w:pPr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86F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s:</w:t>
      </w:r>
    </w:p>
    <w:p w14:paraId="4CB5E7AF" w14:textId="77777777" w:rsidR="00B17752" w:rsidRDefault="00B17752" w:rsidP="00B1775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24C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nual scientific production of documents in antihypertensive medication adherence. </w:t>
      </w:r>
    </w:p>
    <w:p w14:paraId="722EB37A" w14:textId="17D2EF7D" w:rsidR="00B17752" w:rsidRPr="000312AB" w:rsidRDefault="000312AB" w:rsidP="00B1775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16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FF1D2B8" wp14:editId="3CFAE77F">
            <wp:extent cx="5731510" cy="2621280"/>
            <wp:effectExtent l="0" t="0" r="2540" b="7620"/>
            <wp:docPr id="15463053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30538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17752" w:rsidRPr="006A5E51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="00B17752" w:rsidRPr="001A63B5">
        <w:rPr>
          <w:rFonts w:ascii="Times New Roman" w:hAnsi="Times New Roman" w:cs="Times New Roman"/>
          <w:color w:val="000000" w:themeColor="text1"/>
          <w:sz w:val="20"/>
          <w:szCs w:val="20"/>
        </w:rPr>
        <w:t>Generated using the biblometrix package in the R programming language</w:t>
      </w:r>
      <w:r w:rsidR="00B17752" w:rsidRPr="006A5E5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4A84616" w14:textId="77777777" w:rsidR="00B17752" w:rsidRPr="00184164" w:rsidRDefault="00B17752" w:rsidP="00B1775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24CEC">
        <w:rPr>
          <w:rFonts w:ascii="Times New Roman" w:hAnsi="Times New Roman" w:cs="Times New Roman"/>
          <w:b/>
          <w:bCs/>
          <w:sz w:val="24"/>
          <w:szCs w:val="24"/>
        </w:rPr>
        <w:t>Figure S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nual citations per year in antihypertensive medication adherence research articles</w:t>
      </w:r>
    </w:p>
    <w:p w14:paraId="5E65B886" w14:textId="57BF03CC" w:rsidR="00B17752" w:rsidRPr="000312AB" w:rsidRDefault="000312AB" w:rsidP="000312AB">
      <w:pPr>
        <w:rPr>
          <w:rFonts w:ascii="Times New Roman" w:hAnsi="Times New Roman" w:cs="Times New Roman"/>
          <w:sz w:val="24"/>
          <w:szCs w:val="24"/>
        </w:rPr>
      </w:pPr>
      <w:r w:rsidRPr="002F034A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1124EFD8" wp14:editId="1ED11FD5">
            <wp:extent cx="5731510" cy="2644140"/>
            <wp:effectExtent l="0" t="0" r="2540" b="3810"/>
            <wp:docPr id="10003025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30252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4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1775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17752" w:rsidRPr="001A63B5">
        <w:rPr>
          <w:rFonts w:ascii="Times New Roman" w:hAnsi="Times New Roman" w:cs="Times New Roman"/>
          <w:color w:val="000000" w:themeColor="text1"/>
          <w:sz w:val="20"/>
          <w:szCs w:val="20"/>
        </w:rPr>
        <w:t>Generated using the biblometrix package in the R programming language.</w:t>
      </w:r>
    </w:p>
    <w:p w14:paraId="1370F14C" w14:textId="77777777" w:rsidR="000312AB" w:rsidRDefault="000312AB" w:rsidP="00B1775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B86E9A4" w14:textId="77777777" w:rsidR="000312AB" w:rsidRDefault="000312AB" w:rsidP="00B1775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AE4E9B" w14:textId="77777777" w:rsidR="004B79AF" w:rsidRDefault="004B79AF" w:rsidP="004B79A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7F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</w:t>
      </w:r>
    </w:p>
    <w:p w14:paraId="570A76CF" w14:textId="0C73D4D9" w:rsidR="004B79AF" w:rsidRPr="004B746F" w:rsidRDefault="004B79AF" w:rsidP="004B79A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</w:t>
      </w:r>
      <w:r w:rsidRPr="004B746F">
        <w:rPr>
          <w:rStyle w:val="normaltextrun"/>
          <w:rFonts w:ascii="Times New Roman" w:hAnsi="Times New Roman" w:cs="Times New Roman"/>
          <w:sz w:val="24"/>
          <w:szCs w:val="24"/>
        </w:rPr>
        <w:t>The adjusted search terms as per searched electronic database</w:t>
      </w:r>
      <w:r>
        <w:rPr>
          <w:rStyle w:val="normaltextrun"/>
          <w:rFonts w:ascii="Times New Roman" w:hAnsi="Times New Roman" w:cs="Times New Roman"/>
          <w:sz w:val="24"/>
          <w:szCs w:val="24"/>
        </w:rPr>
        <w:t xml:space="preserve"> (Scopus)</w:t>
      </w:r>
      <w:r w:rsidRPr="004B746F">
        <w:rPr>
          <w:rStyle w:val="normaltextrun"/>
          <w:rFonts w:ascii="Times New Roman" w:hAnsi="Times New Roman" w:cs="Times New Roman"/>
          <w:sz w:val="24"/>
          <w:szCs w:val="24"/>
        </w:rPr>
        <w:t xml:space="preserve"> [as of </w:t>
      </w:r>
      <w:r w:rsidR="004E120E">
        <w:rPr>
          <w:rStyle w:val="normaltextrun"/>
          <w:rFonts w:ascii="Times New Roman" w:hAnsi="Times New Roman" w:cs="Times New Roman"/>
          <w:sz w:val="24"/>
          <w:szCs w:val="24"/>
        </w:rPr>
        <w:t>2</w:t>
      </w:r>
      <w:r w:rsidR="00C52702">
        <w:rPr>
          <w:rStyle w:val="normaltextrun"/>
          <w:rFonts w:ascii="Times New Roman" w:hAnsi="Times New Roman" w:cs="Times New Roman"/>
          <w:sz w:val="24"/>
          <w:szCs w:val="24"/>
        </w:rPr>
        <w:t>1</w:t>
      </w:r>
      <w:r w:rsidRPr="004B746F">
        <w:rPr>
          <w:rStyle w:val="normaltextrun"/>
          <w:rFonts w:ascii="Times New Roman" w:hAnsi="Times New Roman" w:cs="Times New Roman"/>
          <w:sz w:val="24"/>
          <w:szCs w:val="24"/>
        </w:rPr>
        <w:t>.</w:t>
      </w:r>
      <w:r w:rsidR="004E120E">
        <w:rPr>
          <w:rStyle w:val="normaltextrun"/>
          <w:rFonts w:ascii="Times New Roman" w:hAnsi="Times New Roman" w:cs="Times New Roman"/>
          <w:sz w:val="24"/>
          <w:szCs w:val="24"/>
        </w:rPr>
        <w:t>12</w:t>
      </w:r>
      <w:r w:rsidRPr="004B746F">
        <w:rPr>
          <w:rStyle w:val="normaltextrun"/>
          <w:rFonts w:ascii="Times New Roman" w:hAnsi="Times New Roman" w:cs="Times New Roman"/>
          <w:sz w:val="24"/>
          <w:szCs w:val="24"/>
        </w:rPr>
        <w:t>.2024]</w:t>
      </w:r>
    </w:p>
    <w:tbl>
      <w:tblPr>
        <w:tblStyle w:val="GridTable4-Accent1"/>
        <w:tblpPr w:leftFromText="180" w:rightFromText="180" w:vertAnchor="text" w:horzAnchor="margin" w:tblpXSpec="center" w:tblpY="328"/>
        <w:tblW w:w="10768" w:type="dxa"/>
        <w:tblLayout w:type="fixed"/>
        <w:tblLook w:val="04A0" w:firstRow="1" w:lastRow="0" w:firstColumn="1" w:lastColumn="0" w:noHBand="0" w:noVBand="1"/>
      </w:tblPr>
      <w:tblGrid>
        <w:gridCol w:w="562"/>
        <w:gridCol w:w="8647"/>
        <w:gridCol w:w="1559"/>
      </w:tblGrid>
      <w:tr w:rsidR="004B79AF" w:rsidRPr="00FC0673" w14:paraId="5087200F" w14:textId="77777777" w:rsidTr="00AF5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7CCF9F" w14:textId="77777777" w:rsidR="004B79AF" w:rsidRPr="00FC0673" w:rsidRDefault="004B79AF" w:rsidP="00AF5786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6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o</w:t>
            </w:r>
          </w:p>
          <w:p w14:paraId="1A35DA3C" w14:textId="77777777" w:rsidR="004B79AF" w:rsidRPr="00FC0673" w:rsidRDefault="004B79AF" w:rsidP="00AF5786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  <w:p w14:paraId="1F01F09D" w14:textId="77777777" w:rsidR="004B79AF" w:rsidRPr="00FC0673" w:rsidRDefault="004B79AF" w:rsidP="00AF5786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647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786F15" w14:textId="77777777" w:rsidR="004B79AF" w:rsidRPr="00FC0673" w:rsidRDefault="004B79AF" w:rsidP="00AF578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C06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                                                    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copus</w:t>
            </w:r>
            <w:r w:rsidRPr="00FC06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Search Query 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F4A4D60" w14:textId="77777777" w:rsidR="004B79AF" w:rsidRPr="00FC0673" w:rsidRDefault="004B79AF" w:rsidP="00AF578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C06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esults</w:t>
            </w:r>
          </w:p>
        </w:tc>
      </w:tr>
      <w:tr w:rsidR="004B79AF" w:rsidRPr="00FC0673" w14:paraId="0420A877" w14:textId="77777777" w:rsidTr="00AF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tcBorders>
              <w:left w:val="single" w:sz="4" w:space="0" w:color="auto"/>
              <w:bottom w:val="single" w:sz="4" w:space="0" w:color="4472C4" w:themeColor="accent1"/>
              <w:right w:val="single" w:sz="4" w:space="0" w:color="auto"/>
            </w:tcBorders>
            <w:shd w:val="clear" w:color="auto" w:fill="4472C4" w:themeFill="accent1"/>
            <w:noWrap/>
          </w:tcPr>
          <w:p w14:paraId="6AE5C486" w14:textId="77777777" w:rsidR="004B79AF" w:rsidRPr="00FC0673" w:rsidRDefault="004B79AF" w:rsidP="00AF5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47" w:type="dxa"/>
            <w:vMerge/>
            <w:tcBorders>
              <w:left w:val="single" w:sz="4" w:space="0" w:color="auto"/>
              <w:bottom w:val="single" w:sz="4" w:space="0" w:color="4472C4" w:themeColor="accent1"/>
              <w:right w:val="single" w:sz="4" w:space="0" w:color="auto"/>
            </w:tcBorders>
            <w:shd w:val="clear" w:color="auto" w:fill="4472C4" w:themeFill="accent1"/>
            <w:noWrap/>
          </w:tcPr>
          <w:p w14:paraId="0BB14A29" w14:textId="77777777" w:rsidR="004B79AF" w:rsidRPr="00FC0673" w:rsidRDefault="004B79AF" w:rsidP="00A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4472C4" w:themeColor="accent1"/>
              <w:left w:val="single" w:sz="4" w:space="0" w:color="auto"/>
              <w:bottom w:val="single" w:sz="4" w:space="0" w:color="auto"/>
              <w:right w:val="single" w:sz="4" w:space="0" w:color="4472C4" w:themeColor="accent1"/>
            </w:tcBorders>
            <w:shd w:val="clear" w:color="auto" w:fill="4472C4" w:themeFill="accent1"/>
            <w:noWrap/>
          </w:tcPr>
          <w:p w14:paraId="2B76B594" w14:textId="2A45321A" w:rsidR="004B79AF" w:rsidRPr="00FC0673" w:rsidRDefault="004B79AF" w:rsidP="00A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6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Til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C527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FC06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Pr="00FC06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0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FC06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4B79AF" w:rsidRPr="00FC0673" w14:paraId="7D2588F0" w14:textId="77777777" w:rsidTr="00AF5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3EB8B75" w14:textId="77777777" w:rsidR="004B79AF" w:rsidRPr="00FC0673" w:rsidRDefault="004B79AF" w:rsidP="00AF5786">
            <w:pPr>
              <w:rPr>
                <w:rFonts w:ascii="Times New Roman" w:hAnsi="Times New Roman" w:cs="Times New Roman"/>
                <w:b w:val="0"/>
                <w:bCs w:val="0"/>
                <w:color w:val="002060"/>
                <w:sz w:val="18"/>
                <w:szCs w:val="18"/>
                <w:lang w:val="en-US"/>
              </w:rPr>
            </w:pPr>
            <w:r w:rsidRPr="00FC0673">
              <w:rPr>
                <w:rFonts w:ascii="Times New Roman" w:hAnsi="Times New Roman" w:cs="Times New Roman"/>
                <w:color w:val="002060"/>
                <w:sz w:val="18"/>
                <w:szCs w:val="18"/>
                <w:lang w:val="en-US"/>
              </w:rPr>
              <w:t>#1</w:t>
            </w:r>
          </w:p>
        </w:tc>
        <w:tc>
          <w:tcPr>
            <w:tcW w:w="8647" w:type="dxa"/>
            <w:tcBorders>
              <w:left w:val="single" w:sz="4" w:space="0" w:color="auto"/>
            </w:tcBorders>
            <w:noWrap/>
          </w:tcPr>
          <w:p w14:paraId="2E520A7B" w14:textId="77777777" w:rsidR="004B79AF" w:rsidRPr="00FC0673" w:rsidRDefault="004B79AF" w:rsidP="00A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ti,ab,kw = (</w:t>
            </w:r>
            <w:r w:rsidRPr="00FC06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erence* OR Adherent OR Nonadherence OR Non-adherence OR Patient adherence O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C06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tion adherence  OR Complianc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</w:tcPr>
          <w:p w14:paraId="1C68D7A5" w14:textId="77777777" w:rsidR="004B79AF" w:rsidRPr="00FC0673" w:rsidRDefault="004B79AF" w:rsidP="00A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4287</w:t>
            </w:r>
          </w:p>
        </w:tc>
      </w:tr>
      <w:tr w:rsidR="004B79AF" w:rsidRPr="00FC0673" w14:paraId="4D680887" w14:textId="77777777" w:rsidTr="00AF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left w:val="single" w:sz="4" w:space="0" w:color="auto"/>
            </w:tcBorders>
            <w:noWrap/>
          </w:tcPr>
          <w:p w14:paraId="240361A4" w14:textId="77777777" w:rsidR="004B79AF" w:rsidRPr="00FC0673" w:rsidRDefault="004B79AF" w:rsidP="00AF5786">
            <w:pPr>
              <w:rPr>
                <w:rFonts w:ascii="Times New Roman" w:hAnsi="Times New Roman" w:cs="Times New Roman"/>
                <w:b w:val="0"/>
                <w:bCs w:val="0"/>
                <w:color w:val="002060"/>
                <w:sz w:val="18"/>
                <w:szCs w:val="18"/>
                <w:lang w:val="en-US"/>
              </w:rPr>
            </w:pPr>
            <w:r w:rsidRPr="00FC0673">
              <w:rPr>
                <w:rFonts w:ascii="Times New Roman" w:hAnsi="Times New Roman" w:cs="Times New Roman"/>
                <w:color w:val="002060"/>
                <w:sz w:val="18"/>
                <w:szCs w:val="18"/>
                <w:lang w:val="en-US"/>
              </w:rPr>
              <w:t>#2</w:t>
            </w:r>
          </w:p>
        </w:tc>
        <w:tc>
          <w:tcPr>
            <w:tcW w:w="8647" w:type="dxa"/>
            <w:noWrap/>
          </w:tcPr>
          <w:p w14:paraId="30C58D32" w14:textId="77777777" w:rsidR="004B79AF" w:rsidRPr="00FC0673" w:rsidRDefault="004B79AF" w:rsidP="00A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ti,ab,kw = </w:t>
            </w:r>
            <w:r w:rsidRPr="00FC06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tihypertensive* OR Antihypertensive therapy OR Antihypertensive therapy OR Antihypertensive treatment OR Antihypertensive medication OR High blood pressure medication OR Hypertension treatm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</w:tcPr>
          <w:p w14:paraId="25C68EFB" w14:textId="77777777" w:rsidR="004B79AF" w:rsidRPr="00FC0673" w:rsidRDefault="004B79AF" w:rsidP="00A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80</w:t>
            </w:r>
          </w:p>
        </w:tc>
      </w:tr>
      <w:tr w:rsidR="004B79AF" w:rsidRPr="00FC0673" w14:paraId="5591E075" w14:textId="77777777" w:rsidTr="00AF5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left w:val="single" w:sz="4" w:space="0" w:color="auto"/>
            </w:tcBorders>
            <w:noWrap/>
          </w:tcPr>
          <w:p w14:paraId="2B1BF89D" w14:textId="77777777" w:rsidR="004B79AF" w:rsidRPr="00FC0673" w:rsidRDefault="004B79AF" w:rsidP="00AF5786">
            <w:pPr>
              <w:rPr>
                <w:rFonts w:ascii="Times New Roman" w:hAnsi="Times New Roman" w:cs="Times New Roman"/>
                <w:b w:val="0"/>
                <w:bCs w:val="0"/>
                <w:color w:val="002060"/>
                <w:sz w:val="18"/>
                <w:szCs w:val="18"/>
                <w:lang w:val="en-US"/>
              </w:rPr>
            </w:pPr>
            <w:r w:rsidRPr="00FC0673">
              <w:rPr>
                <w:rFonts w:ascii="Times New Roman" w:hAnsi="Times New Roman" w:cs="Times New Roman"/>
                <w:color w:val="002060"/>
                <w:sz w:val="18"/>
                <w:szCs w:val="18"/>
                <w:lang w:val="en-US"/>
              </w:rPr>
              <w:t>#</w:t>
            </w:r>
            <w:r w:rsidRPr="00FC0673">
              <w:rPr>
                <w:rFonts w:ascii="Times New Roman" w:hAnsi="Times New Roman" w:cs="Times New Roman"/>
                <w:b w:val="0"/>
                <w:bCs w:val="0"/>
                <w:color w:val="002060"/>
                <w:sz w:val="18"/>
                <w:szCs w:val="18"/>
                <w:lang w:val="en-US"/>
              </w:rPr>
              <w:t>3</w:t>
            </w:r>
          </w:p>
        </w:tc>
        <w:tc>
          <w:tcPr>
            <w:tcW w:w="8647" w:type="dxa"/>
            <w:noWrap/>
          </w:tcPr>
          <w:p w14:paraId="6B1D6325" w14:textId="77777777" w:rsidR="004B79AF" w:rsidRPr="00FC0673" w:rsidRDefault="004B79AF" w:rsidP="00A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67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#1 AND #2 </w:t>
            </w:r>
          </w:p>
        </w:tc>
        <w:tc>
          <w:tcPr>
            <w:tcW w:w="1559" w:type="dxa"/>
            <w:noWrap/>
          </w:tcPr>
          <w:p w14:paraId="6171608D" w14:textId="77777777" w:rsidR="004B79AF" w:rsidRPr="00FC0673" w:rsidRDefault="004B79AF" w:rsidP="00A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99</w:t>
            </w:r>
          </w:p>
        </w:tc>
      </w:tr>
      <w:tr w:rsidR="004B79AF" w:rsidRPr="00FC0673" w14:paraId="78D22490" w14:textId="77777777" w:rsidTr="00AF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  <w:gridSpan w:val="3"/>
            <w:noWrap/>
          </w:tcPr>
          <w:p w14:paraId="585CBD2C" w14:textId="77777777" w:rsidR="004B79AF" w:rsidRPr="00FC0673" w:rsidRDefault="004B79AF" w:rsidP="00AF578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C06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Filters applied </w:t>
            </w:r>
          </w:p>
        </w:tc>
      </w:tr>
      <w:tr w:rsidR="004B79AF" w:rsidRPr="00FC0673" w14:paraId="72C82953" w14:textId="77777777" w:rsidTr="00AF5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  <w:gridSpan w:val="3"/>
            <w:shd w:val="clear" w:color="auto" w:fill="auto"/>
            <w:noWrap/>
          </w:tcPr>
          <w:p w14:paraId="30D19183" w14:textId="77777777" w:rsidR="004B79AF" w:rsidRPr="00FC0673" w:rsidRDefault="004B79AF" w:rsidP="00AF578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C06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ublication period: </w:t>
            </w:r>
            <w:r w:rsidRPr="00FC0673">
              <w:rPr>
                <w:rFonts w:ascii="Times New Roman" w:hAnsi="Times New Roman" w:cs="Times New Roman"/>
                <w:sz w:val="18"/>
                <w:szCs w:val="18"/>
              </w:rPr>
              <w:t xml:space="preserve">Database incep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052D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cember </w:t>
            </w:r>
            <w:r w:rsidRPr="00FC0673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  <w:r w:rsidRPr="00FC06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| </w:t>
            </w:r>
          </w:p>
        </w:tc>
      </w:tr>
      <w:tr w:rsidR="004B79AF" w:rsidRPr="00FC0673" w14:paraId="1ED87EB7" w14:textId="77777777" w:rsidTr="00AF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2"/>
            <w:shd w:val="clear" w:color="auto" w:fill="auto"/>
            <w:noWrap/>
          </w:tcPr>
          <w:p w14:paraId="03E65416" w14:textId="77777777" w:rsidR="004B79AF" w:rsidRDefault="004B79AF" w:rsidP="00AF578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ocument type include</w:t>
            </w:r>
            <w:r w:rsidRPr="00FC06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1A0D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icle, Revie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Book chapter, conference paper and </w:t>
            </w:r>
            <w:r w:rsidRPr="001A0D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ort survey</w:t>
            </w:r>
          </w:p>
          <w:p w14:paraId="36347814" w14:textId="77777777" w:rsidR="004B79AF" w:rsidRPr="00614985" w:rsidRDefault="004B79AF" w:rsidP="00AF578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2B78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Exclude</w:t>
            </w:r>
            <w:r w:rsidRPr="00FC067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tracted, Letter, Editorial, Note.</w:t>
            </w:r>
          </w:p>
        </w:tc>
        <w:tc>
          <w:tcPr>
            <w:tcW w:w="1559" w:type="dxa"/>
            <w:shd w:val="clear" w:color="auto" w:fill="auto"/>
            <w:noWrap/>
          </w:tcPr>
          <w:p w14:paraId="15EF77ED" w14:textId="77777777" w:rsidR="004B79AF" w:rsidRPr="00FC0673" w:rsidRDefault="004B79AF" w:rsidP="00A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7281EE1F" w14:textId="77777777" w:rsidR="004B79AF" w:rsidRPr="00187FD9" w:rsidRDefault="004B79AF" w:rsidP="004B79A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EC26252" w14:textId="77777777" w:rsidR="001171EC" w:rsidRDefault="001171EC" w:rsidP="004B79A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68A488" w14:textId="77777777" w:rsidR="001171EC" w:rsidRDefault="001171EC" w:rsidP="004B79A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990B93" w14:textId="4242CABE" w:rsidR="004B79AF" w:rsidRPr="00F92029" w:rsidRDefault="004B79AF" w:rsidP="004B79A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20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F920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Top 10 most contributed countries in antihypertensive medication research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9"/>
        <w:gridCol w:w="3118"/>
        <w:gridCol w:w="2108"/>
      </w:tblGrid>
      <w:tr w:rsidR="004B79AF" w:rsidRPr="00F92029" w14:paraId="0B23DBAA" w14:textId="77777777" w:rsidTr="00AF5786">
        <w:trPr>
          <w:trHeight w:val="485"/>
        </w:trPr>
        <w:tc>
          <w:tcPr>
            <w:tcW w:w="899" w:type="dxa"/>
          </w:tcPr>
          <w:p w14:paraId="735E1164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3118" w:type="dxa"/>
          </w:tcPr>
          <w:p w14:paraId="7ACE276E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 name</w:t>
            </w:r>
          </w:p>
        </w:tc>
        <w:tc>
          <w:tcPr>
            <w:tcW w:w="2108" w:type="dxa"/>
          </w:tcPr>
          <w:p w14:paraId="51CB9BC6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documents</w:t>
            </w:r>
          </w:p>
        </w:tc>
      </w:tr>
      <w:tr w:rsidR="004B79AF" w:rsidRPr="00F92029" w14:paraId="78208C58" w14:textId="77777777" w:rsidTr="00AF5786">
        <w:trPr>
          <w:trHeight w:val="485"/>
        </w:trPr>
        <w:tc>
          <w:tcPr>
            <w:tcW w:w="899" w:type="dxa"/>
          </w:tcPr>
          <w:p w14:paraId="79AECF56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18" w:type="dxa"/>
          </w:tcPr>
          <w:p w14:paraId="42551A7E" w14:textId="77777777" w:rsidR="004B79AF" w:rsidRPr="00F92029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2108" w:type="dxa"/>
          </w:tcPr>
          <w:p w14:paraId="55E61E2D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4</w:t>
            </w:r>
          </w:p>
        </w:tc>
      </w:tr>
      <w:tr w:rsidR="004B79AF" w:rsidRPr="00F92029" w14:paraId="76A60E83" w14:textId="77777777" w:rsidTr="00AF5786">
        <w:trPr>
          <w:trHeight w:val="485"/>
        </w:trPr>
        <w:tc>
          <w:tcPr>
            <w:tcW w:w="899" w:type="dxa"/>
          </w:tcPr>
          <w:p w14:paraId="13B510AB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18" w:type="dxa"/>
          </w:tcPr>
          <w:p w14:paraId="244D3DF9" w14:textId="77777777" w:rsidR="004B79AF" w:rsidRPr="00F92029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United Kingdom</w:t>
            </w:r>
          </w:p>
        </w:tc>
        <w:tc>
          <w:tcPr>
            <w:tcW w:w="2108" w:type="dxa"/>
          </w:tcPr>
          <w:p w14:paraId="424F48BB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</w:tr>
      <w:tr w:rsidR="004B79AF" w:rsidRPr="00F92029" w14:paraId="0B4D0890" w14:textId="77777777" w:rsidTr="00AF5786">
        <w:trPr>
          <w:trHeight w:val="467"/>
        </w:trPr>
        <w:tc>
          <w:tcPr>
            <w:tcW w:w="899" w:type="dxa"/>
          </w:tcPr>
          <w:p w14:paraId="5B87BCF6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118" w:type="dxa"/>
          </w:tcPr>
          <w:p w14:paraId="01690F80" w14:textId="77777777" w:rsidR="004B79AF" w:rsidRPr="00F92029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rmany</w:t>
            </w:r>
          </w:p>
        </w:tc>
        <w:tc>
          <w:tcPr>
            <w:tcW w:w="2108" w:type="dxa"/>
          </w:tcPr>
          <w:p w14:paraId="368444B8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6</w:t>
            </w:r>
          </w:p>
        </w:tc>
      </w:tr>
      <w:tr w:rsidR="004B79AF" w:rsidRPr="00F92029" w14:paraId="5A1F70C6" w14:textId="77777777" w:rsidTr="00AF5786">
        <w:trPr>
          <w:trHeight w:val="485"/>
        </w:trPr>
        <w:tc>
          <w:tcPr>
            <w:tcW w:w="899" w:type="dxa"/>
          </w:tcPr>
          <w:p w14:paraId="254E205B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18" w:type="dxa"/>
          </w:tcPr>
          <w:p w14:paraId="413C04B2" w14:textId="77777777" w:rsidR="004B79AF" w:rsidRPr="00F92029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taly</w:t>
            </w:r>
          </w:p>
        </w:tc>
        <w:tc>
          <w:tcPr>
            <w:tcW w:w="2108" w:type="dxa"/>
          </w:tcPr>
          <w:p w14:paraId="368CFF00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</w:t>
            </w:r>
          </w:p>
        </w:tc>
      </w:tr>
      <w:tr w:rsidR="004B79AF" w:rsidRPr="00F92029" w14:paraId="627C5FD1" w14:textId="77777777" w:rsidTr="00AF5786">
        <w:trPr>
          <w:trHeight w:val="485"/>
        </w:trPr>
        <w:tc>
          <w:tcPr>
            <w:tcW w:w="899" w:type="dxa"/>
          </w:tcPr>
          <w:p w14:paraId="03364A9A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118" w:type="dxa"/>
          </w:tcPr>
          <w:p w14:paraId="54D8B449" w14:textId="77777777" w:rsidR="004B79AF" w:rsidRPr="00F92029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Spain </w:t>
            </w:r>
          </w:p>
        </w:tc>
        <w:tc>
          <w:tcPr>
            <w:tcW w:w="2108" w:type="dxa"/>
          </w:tcPr>
          <w:p w14:paraId="18893329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</w:tr>
      <w:tr w:rsidR="004B79AF" w:rsidRPr="00F92029" w14:paraId="3D627079" w14:textId="77777777" w:rsidTr="00AF5786">
        <w:trPr>
          <w:trHeight w:val="485"/>
        </w:trPr>
        <w:tc>
          <w:tcPr>
            <w:tcW w:w="899" w:type="dxa"/>
          </w:tcPr>
          <w:p w14:paraId="5874D068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14:paraId="146C0CD0" w14:textId="77777777" w:rsidR="004B79AF" w:rsidRPr="00F92029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rance</w:t>
            </w:r>
          </w:p>
        </w:tc>
        <w:tc>
          <w:tcPr>
            <w:tcW w:w="2108" w:type="dxa"/>
          </w:tcPr>
          <w:p w14:paraId="103431AD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</w:tr>
      <w:tr w:rsidR="004B79AF" w:rsidRPr="00F92029" w14:paraId="09EF4A1C" w14:textId="77777777" w:rsidTr="00AF5786">
        <w:trPr>
          <w:trHeight w:val="485"/>
        </w:trPr>
        <w:tc>
          <w:tcPr>
            <w:tcW w:w="899" w:type="dxa"/>
          </w:tcPr>
          <w:p w14:paraId="04819565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118" w:type="dxa"/>
          </w:tcPr>
          <w:p w14:paraId="7A4D0972" w14:textId="77777777" w:rsidR="004B79AF" w:rsidRPr="00BC7011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anada </w:t>
            </w:r>
          </w:p>
        </w:tc>
        <w:tc>
          <w:tcPr>
            <w:tcW w:w="2108" w:type="dxa"/>
          </w:tcPr>
          <w:p w14:paraId="78705EBC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</w:tr>
      <w:tr w:rsidR="004B79AF" w:rsidRPr="00F92029" w14:paraId="33D64013" w14:textId="77777777" w:rsidTr="00AF5786">
        <w:trPr>
          <w:trHeight w:val="485"/>
        </w:trPr>
        <w:tc>
          <w:tcPr>
            <w:tcW w:w="899" w:type="dxa"/>
          </w:tcPr>
          <w:p w14:paraId="3BFAD8BB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118" w:type="dxa"/>
          </w:tcPr>
          <w:p w14:paraId="21595F7E" w14:textId="77777777" w:rsidR="004B79AF" w:rsidRPr="00F92029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hina </w:t>
            </w:r>
          </w:p>
        </w:tc>
        <w:tc>
          <w:tcPr>
            <w:tcW w:w="2108" w:type="dxa"/>
          </w:tcPr>
          <w:p w14:paraId="7CB12B47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</w:tr>
      <w:tr w:rsidR="004B79AF" w:rsidRPr="00F92029" w14:paraId="6C14CA7D" w14:textId="77777777" w:rsidTr="00AF5786">
        <w:trPr>
          <w:trHeight w:val="485"/>
        </w:trPr>
        <w:tc>
          <w:tcPr>
            <w:tcW w:w="899" w:type="dxa"/>
          </w:tcPr>
          <w:p w14:paraId="3D64E75A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14:paraId="630C485A" w14:textId="77777777" w:rsidR="004B79AF" w:rsidRPr="00F92029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stralia </w:t>
            </w:r>
          </w:p>
        </w:tc>
        <w:tc>
          <w:tcPr>
            <w:tcW w:w="2108" w:type="dxa"/>
          </w:tcPr>
          <w:p w14:paraId="69408AAC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</w:tr>
      <w:tr w:rsidR="004B79AF" w:rsidRPr="00F92029" w14:paraId="341B5671" w14:textId="77777777" w:rsidTr="00AF5786">
        <w:trPr>
          <w:trHeight w:val="485"/>
        </w:trPr>
        <w:tc>
          <w:tcPr>
            <w:tcW w:w="899" w:type="dxa"/>
          </w:tcPr>
          <w:p w14:paraId="74A90DBA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118" w:type="dxa"/>
          </w:tcPr>
          <w:p w14:paraId="14807D34" w14:textId="77777777" w:rsidR="004B79AF" w:rsidRPr="00F92029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2108" w:type="dxa"/>
          </w:tcPr>
          <w:p w14:paraId="204FE545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</w:tr>
    </w:tbl>
    <w:p w14:paraId="17D006BE" w14:textId="77777777" w:rsidR="004B79AF" w:rsidRDefault="004B79AF" w:rsidP="004B79A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9F6AC3" w14:textId="77777777" w:rsidR="004B79AF" w:rsidRDefault="004B79AF" w:rsidP="004B79A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8CF761B" w14:textId="77777777" w:rsidR="004B79AF" w:rsidRDefault="004B79AF" w:rsidP="004B79A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52DFC19" w14:textId="1BEE8713" w:rsidR="004B79AF" w:rsidRPr="00F92029" w:rsidRDefault="004B79AF" w:rsidP="004B79A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20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16A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F920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Top 10 </w:t>
      </w:r>
      <w:bookmarkStart w:id="0" w:name="_Hlk158653300"/>
      <w:r w:rsidRPr="00F920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ffiliations of authors </w:t>
      </w:r>
      <w:bookmarkEnd w:id="0"/>
      <w:r w:rsidRPr="00F920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antihypertensive medication adherence research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8"/>
        <w:gridCol w:w="3844"/>
        <w:gridCol w:w="1316"/>
        <w:gridCol w:w="939"/>
        <w:gridCol w:w="942"/>
        <w:gridCol w:w="1107"/>
      </w:tblGrid>
      <w:tr w:rsidR="004B79AF" w:rsidRPr="00F92029" w14:paraId="496D5BAB" w14:textId="77777777" w:rsidTr="00AF5786">
        <w:trPr>
          <w:trHeight w:val="485"/>
        </w:trPr>
        <w:tc>
          <w:tcPr>
            <w:tcW w:w="885" w:type="dxa"/>
          </w:tcPr>
          <w:p w14:paraId="302D4045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4068" w:type="dxa"/>
          </w:tcPr>
          <w:p w14:paraId="53077434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thor’s affiliation</w:t>
            </w:r>
          </w:p>
        </w:tc>
        <w:tc>
          <w:tcPr>
            <w:tcW w:w="1331" w:type="dxa"/>
          </w:tcPr>
          <w:p w14:paraId="6001C043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documents</w:t>
            </w:r>
          </w:p>
        </w:tc>
        <w:tc>
          <w:tcPr>
            <w:tcW w:w="858" w:type="dxa"/>
          </w:tcPr>
          <w:p w14:paraId="3E39AE38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otal citations </w:t>
            </w:r>
          </w:p>
        </w:tc>
        <w:tc>
          <w:tcPr>
            <w:tcW w:w="975" w:type="dxa"/>
          </w:tcPr>
          <w:p w14:paraId="45DD790E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/A</w:t>
            </w:r>
          </w:p>
        </w:tc>
        <w:tc>
          <w:tcPr>
            <w:tcW w:w="1125" w:type="dxa"/>
          </w:tcPr>
          <w:p w14:paraId="5C79D857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_index</w:t>
            </w:r>
          </w:p>
        </w:tc>
      </w:tr>
      <w:tr w:rsidR="004B79AF" w:rsidRPr="00F92029" w14:paraId="6CE57C7D" w14:textId="77777777" w:rsidTr="00AF5786">
        <w:trPr>
          <w:trHeight w:val="485"/>
        </w:trPr>
        <w:tc>
          <w:tcPr>
            <w:tcW w:w="885" w:type="dxa"/>
          </w:tcPr>
          <w:p w14:paraId="036295B4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8" w:type="dxa"/>
          </w:tcPr>
          <w:p w14:paraId="7815C10D" w14:textId="77777777" w:rsidR="004B79AF" w:rsidRPr="00F92029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A Medical Center</w:t>
            </w:r>
          </w:p>
        </w:tc>
        <w:tc>
          <w:tcPr>
            <w:tcW w:w="1331" w:type="dxa"/>
          </w:tcPr>
          <w:p w14:paraId="759C056F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8" w:type="dxa"/>
          </w:tcPr>
          <w:p w14:paraId="7D895AF2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40</w:t>
            </w:r>
          </w:p>
        </w:tc>
        <w:tc>
          <w:tcPr>
            <w:tcW w:w="975" w:type="dxa"/>
          </w:tcPr>
          <w:p w14:paraId="1972FE36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125" w:type="dxa"/>
          </w:tcPr>
          <w:p w14:paraId="6B8F20AD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4B79AF" w:rsidRPr="00F92029" w14:paraId="2CD33DC2" w14:textId="77777777" w:rsidTr="00AF5786">
        <w:trPr>
          <w:trHeight w:val="485"/>
        </w:trPr>
        <w:tc>
          <w:tcPr>
            <w:tcW w:w="885" w:type="dxa"/>
          </w:tcPr>
          <w:p w14:paraId="3AE5BA20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68" w:type="dxa"/>
          </w:tcPr>
          <w:p w14:paraId="1A223B10" w14:textId="77777777" w:rsidR="004B79AF" w:rsidRPr="00F92029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rvard Medical School</w:t>
            </w:r>
          </w:p>
        </w:tc>
        <w:tc>
          <w:tcPr>
            <w:tcW w:w="1331" w:type="dxa"/>
          </w:tcPr>
          <w:p w14:paraId="2E409BB2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58" w:type="dxa"/>
          </w:tcPr>
          <w:p w14:paraId="7FA1CF0E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5</w:t>
            </w:r>
          </w:p>
        </w:tc>
        <w:tc>
          <w:tcPr>
            <w:tcW w:w="975" w:type="dxa"/>
          </w:tcPr>
          <w:p w14:paraId="7D9152A7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25" w:type="dxa"/>
          </w:tcPr>
          <w:p w14:paraId="4B1CD990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4B79AF" w:rsidRPr="00F92029" w14:paraId="728A6E4E" w14:textId="77777777" w:rsidTr="00AF5786">
        <w:trPr>
          <w:trHeight w:val="467"/>
        </w:trPr>
        <w:tc>
          <w:tcPr>
            <w:tcW w:w="885" w:type="dxa"/>
          </w:tcPr>
          <w:p w14:paraId="3EF50A27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68" w:type="dxa"/>
          </w:tcPr>
          <w:p w14:paraId="5993495E" w14:textId="77777777" w:rsidR="004B79AF" w:rsidRPr="00F92029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The University of Alabama at Birmingham </w:t>
            </w:r>
          </w:p>
        </w:tc>
        <w:tc>
          <w:tcPr>
            <w:tcW w:w="1331" w:type="dxa"/>
          </w:tcPr>
          <w:p w14:paraId="027274C4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58" w:type="dxa"/>
          </w:tcPr>
          <w:p w14:paraId="7BF63FF7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7</w:t>
            </w:r>
          </w:p>
        </w:tc>
        <w:tc>
          <w:tcPr>
            <w:tcW w:w="975" w:type="dxa"/>
          </w:tcPr>
          <w:p w14:paraId="3100F2DA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3</w:t>
            </w:r>
          </w:p>
        </w:tc>
        <w:tc>
          <w:tcPr>
            <w:tcW w:w="1125" w:type="dxa"/>
          </w:tcPr>
          <w:p w14:paraId="0C715304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4B79AF" w:rsidRPr="00F92029" w14:paraId="43D63AA0" w14:textId="77777777" w:rsidTr="00AF5786">
        <w:trPr>
          <w:trHeight w:val="485"/>
        </w:trPr>
        <w:tc>
          <w:tcPr>
            <w:tcW w:w="885" w:type="dxa"/>
          </w:tcPr>
          <w:p w14:paraId="43B6ACD5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68" w:type="dxa"/>
            <w:shd w:val="clear" w:color="auto" w:fill="auto"/>
          </w:tcPr>
          <w:p w14:paraId="52114304" w14:textId="77777777" w:rsidR="004B79AF" w:rsidRDefault="004B79AF" w:rsidP="00AF5786">
            <w:pPr>
              <w:rPr>
                <w:rFonts w:ascii="Arial" w:hAnsi="Arial" w:cs="Arial"/>
                <w:color w:val="2E2E2E"/>
                <w:sz w:val="21"/>
                <w:szCs w:val="21"/>
                <w:shd w:val="clear" w:color="auto" w:fill="FCF38E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Università degli Studi di Milano-Bicocca</w:t>
            </w:r>
          </w:p>
          <w:p w14:paraId="7B44CFE9" w14:textId="77777777" w:rsidR="004B79AF" w:rsidRPr="00F92029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</w:tcPr>
          <w:p w14:paraId="19E90739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8" w:type="dxa"/>
          </w:tcPr>
          <w:p w14:paraId="1BC6C6A3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9</w:t>
            </w:r>
          </w:p>
        </w:tc>
        <w:tc>
          <w:tcPr>
            <w:tcW w:w="975" w:type="dxa"/>
          </w:tcPr>
          <w:p w14:paraId="33BF2625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25" w:type="dxa"/>
          </w:tcPr>
          <w:p w14:paraId="4727257E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4B79AF" w:rsidRPr="00F92029" w14:paraId="4A3999E8" w14:textId="77777777" w:rsidTr="00AF5786">
        <w:trPr>
          <w:trHeight w:val="485"/>
        </w:trPr>
        <w:tc>
          <w:tcPr>
            <w:tcW w:w="885" w:type="dxa"/>
          </w:tcPr>
          <w:p w14:paraId="0C93DC87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068" w:type="dxa"/>
          </w:tcPr>
          <w:p w14:paraId="1F7FD6B3" w14:textId="77777777" w:rsidR="004B79AF" w:rsidRPr="00885E6F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righam and Women's Hospit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l </w:t>
            </w:r>
          </w:p>
        </w:tc>
        <w:tc>
          <w:tcPr>
            <w:tcW w:w="1331" w:type="dxa"/>
          </w:tcPr>
          <w:p w14:paraId="065C5896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58" w:type="dxa"/>
          </w:tcPr>
          <w:p w14:paraId="1FBF37E1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0</w:t>
            </w:r>
          </w:p>
        </w:tc>
        <w:tc>
          <w:tcPr>
            <w:tcW w:w="975" w:type="dxa"/>
          </w:tcPr>
          <w:p w14:paraId="05CF6DDC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125" w:type="dxa"/>
          </w:tcPr>
          <w:p w14:paraId="01B65077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4B79AF" w:rsidRPr="00F92029" w14:paraId="39E7FD97" w14:textId="77777777" w:rsidTr="00AF5786">
        <w:trPr>
          <w:trHeight w:val="485"/>
        </w:trPr>
        <w:tc>
          <w:tcPr>
            <w:tcW w:w="885" w:type="dxa"/>
          </w:tcPr>
          <w:p w14:paraId="1ED2275C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068" w:type="dxa"/>
          </w:tcPr>
          <w:p w14:paraId="7F3CC93D" w14:textId="77777777" w:rsidR="004B79AF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87D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entre Hospitalier Universitaire Vaudois</w:t>
            </w:r>
          </w:p>
          <w:p w14:paraId="5A011AAD" w14:textId="77777777" w:rsidR="004B79AF" w:rsidRPr="00F92029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</w:tcPr>
          <w:p w14:paraId="77693FE0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58" w:type="dxa"/>
          </w:tcPr>
          <w:p w14:paraId="1BC47D32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5</w:t>
            </w:r>
          </w:p>
        </w:tc>
        <w:tc>
          <w:tcPr>
            <w:tcW w:w="975" w:type="dxa"/>
          </w:tcPr>
          <w:p w14:paraId="5C03B4B7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125" w:type="dxa"/>
          </w:tcPr>
          <w:p w14:paraId="1538AA3F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4B79AF" w:rsidRPr="00F92029" w14:paraId="5D14623D" w14:textId="77777777" w:rsidTr="00AF5786">
        <w:trPr>
          <w:trHeight w:val="485"/>
        </w:trPr>
        <w:tc>
          <w:tcPr>
            <w:tcW w:w="885" w:type="dxa"/>
          </w:tcPr>
          <w:p w14:paraId="13F8675E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068" w:type="dxa"/>
          </w:tcPr>
          <w:p w14:paraId="3BA24F00" w14:textId="77777777" w:rsidR="004B79AF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Université Paris Cité</w:t>
            </w: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  <w:p w14:paraId="5CBD8246" w14:textId="77777777" w:rsidR="004B79AF" w:rsidRPr="00F92029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</w:tcPr>
          <w:p w14:paraId="6D3B9803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8" w:type="dxa"/>
          </w:tcPr>
          <w:p w14:paraId="22438A1A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05</w:t>
            </w:r>
          </w:p>
        </w:tc>
        <w:tc>
          <w:tcPr>
            <w:tcW w:w="975" w:type="dxa"/>
          </w:tcPr>
          <w:p w14:paraId="1415C736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125" w:type="dxa"/>
          </w:tcPr>
          <w:p w14:paraId="22882C33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4B79AF" w:rsidRPr="00F92029" w14:paraId="5609F8CA" w14:textId="77777777" w:rsidTr="00AF5786">
        <w:trPr>
          <w:trHeight w:val="485"/>
        </w:trPr>
        <w:tc>
          <w:tcPr>
            <w:tcW w:w="885" w:type="dxa"/>
          </w:tcPr>
          <w:p w14:paraId="7209A376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068" w:type="dxa"/>
          </w:tcPr>
          <w:p w14:paraId="76D0D5E2" w14:textId="77777777" w:rsidR="004B79AF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University of Pennsylvania</w:t>
            </w:r>
          </w:p>
          <w:p w14:paraId="44AA2E38" w14:textId="77777777" w:rsidR="004B79AF" w:rsidRPr="00F92029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</w:tcPr>
          <w:p w14:paraId="4FBC0292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8" w:type="dxa"/>
          </w:tcPr>
          <w:p w14:paraId="7ABB67EA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66</w:t>
            </w:r>
          </w:p>
        </w:tc>
        <w:tc>
          <w:tcPr>
            <w:tcW w:w="975" w:type="dxa"/>
          </w:tcPr>
          <w:p w14:paraId="028E63CA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125" w:type="dxa"/>
          </w:tcPr>
          <w:p w14:paraId="2B96DF87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4B79AF" w:rsidRPr="00F92029" w14:paraId="149BFD47" w14:textId="77777777" w:rsidTr="00AF5786">
        <w:trPr>
          <w:trHeight w:val="485"/>
        </w:trPr>
        <w:tc>
          <w:tcPr>
            <w:tcW w:w="885" w:type="dxa"/>
          </w:tcPr>
          <w:p w14:paraId="579A3772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068" w:type="dxa"/>
          </w:tcPr>
          <w:p w14:paraId="524DF6FD" w14:textId="77777777" w:rsidR="004B79AF" w:rsidRPr="000A477E" w:rsidRDefault="004B79AF" w:rsidP="00AF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Imperial College London </w:t>
            </w:r>
          </w:p>
        </w:tc>
        <w:tc>
          <w:tcPr>
            <w:tcW w:w="1331" w:type="dxa"/>
          </w:tcPr>
          <w:p w14:paraId="14093B4D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8" w:type="dxa"/>
          </w:tcPr>
          <w:p w14:paraId="4134C852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01</w:t>
            </w:r>
          </w:p>
        </w:tc>
        <w:tc>
          <w:tcPr>
            <w:tcW w:w="975" w:type="dxa"/>
          </w:tcPr>
          <w:p w14:paraId="20F5D958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125" w:type="dxa"/>
          </w:tcPr>
          <w:p w14:paraId="129FB97F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4B79AF" w:rsidRPr="00F92029" w14:paraId="2AD4854A" w14:textId="77777777" w:rsidTr="00AF5786">
        <w:trPr>
          <w:trHeight w:val="485"/>
        </w:trPr>
        <w:tc>
          <w:tcPr>
            <w:tcW w:w="885" w:type="dxa"/>
          </w:tcPr>
          <w:p w14:paraId="3F5052DA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0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068" w:type="dxa"/>
          </w:tcPr>
          <w:p w14:paraId="078748AB" w14:textId="77777777" w:rsidR="004B79AF" w:rsidRPr="00140479" w:rsidRDefault="004B79AF" w:rsidP="00AF5786">
            <w:pPr>
              <w:rPr>
                <w:rFonts w:ascii="Arial" w:hAnsi="Arial" w:cs="Arial"/>
                <w:color w:val="2E2E2E"/>
                <w:sz w:val="20"/>
                <w:szCs w:val="20"/>
                <w:shd w:val="clear" w:color="auto" w:fill="FCF38E"/>
              </w:rPr>
            </w:pPr>
            <w:r w:rsidRPr="00140479">
              <w:rPr>
                <w:rFonts w:ascii="Times New Roman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P-HP Assistance Publique - Hopitaux de Paris</w:t>
            </w:r>
          </w:p>
        </w:tc>
        <w:tc>
          <w:tcPr>
            <w:tcW w:w="1331" w:type="dxa"/>
          </w:tcPr>
          <w:p w14:paraId="6BFB88EF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58" w:type="dxa"/>
          </w:tcPr>
          <w:p w14:paraId="2BC1173C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3</w:t>
            </w:r>
          </w:p>
        </w:tc>
        <w:tc>
          <w:tcPr>
            <w:tcW w:w="975" w:type="dxa"/>
          </w:tcPr>
          <w:p w14:paraId="29A52D8B" w14:textId="77777777" w:rsidR="004B79AF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125" w:type="dxa"/>
          </w:tcPr>
          <w:p w14:paraId="40D0F1AE" w14:textId="77777777" w:rsidR="004B79AF" w:rsidRPr="00F92029" w:rsidRDefault="004B79AF" w:rsidP="00AF5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</w:tbl>
    <w:p w14:paraId="360A42FF" w14:textId="77777777" w:rsidR="004B79AF" w:rsidRPr="00AB67B4" w:rsidRDefault="004B79AF" w:rsidP="004B79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219718" w14:textId="77777777" w:rsidR="004B79AF" w:rsidRDefault="004B79AF" w:rsidP="00B1775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BA7E7F" w14:textId="2BEE5DB2" w:rsidR="002669FE" w:rsidRDefault="004B79AF"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sectPr w:rsidR="002669FE" w:rsidSect="00BD0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FF648F"/>
    <w:multiLevelType w:val="multilevel"/>
    <w:tmpl w:val="9A1E1F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3F52FB4"/>
    <w:multiLevelType w:val="multilevel"/>
    <w:tmpl w:val="9A1E1F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3266751"/>
    <w:multiLevelType w:val="multilevel"/>
    <w:tmpl w:val="9A1E1F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5327558B"/>
    <w:multiLevelType w:val="hybridMultilevel"/>
    <w:tmpl w:val="EC2A88C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FF1C7C"/>
    <w:multiLevelType w:val="multilevel"/>
    <w:tmpl w:val="F3129C6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11685684">
    <w:abstractNumId w:val="2"/>
  </w:num>
  <w:num w:numId="2" w16cid:durableId="1434549215">
    <w:abstractNumId w:val="3"/>
  </w:num>
  <w:num w:numId="3" w16cid:durableId="813840014">
    <w:abstractNumId w:val="0"/>
  </w:num>
  <w:num w:numId="4" w16cid:durableId="629437532">
    <w:abstractNumId w:val="4"/>
  </w:num>
  <w:num w:numId="5" w16cid:durableId="303757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3NTO1NDSzMAZicyUdpeDU4uLM/DyQAtNaAEEdGaEsAAAA"/>
  </w:docVars>
  <w:rsids>
    <w:rsidRoot w:val="009356CD"/>
    <w:rsid w:val="000312AB"/>
    <w:rsid w:val="001171EC"/>
    <w:rsid w:val="00203ED2"/>
    <w:rsid w:val="002669FE"/>
    <w:rsid w:val="00416A71"/>
    <w:rsid w:val="004B79AF"/>
    <w:rsid w:val="004E120E"/>
    <w:rsid w:val="00616DC2"/>
    <w:rsid w:val="00711A3F"/>
    <w:rsid w:val="007D6FA7"/>
    <w:rsid w:val="00882479"/>
    <w:rsid w:val="009356CD"/>
    <w:rsid w:val="00AC6CD8"/>
    <w:rsid w:val="00B17752"/>
    <w:rsid w:val="00BD0E0D"/>
    <w:rsid w:val="00C51DF6"/>
    <w:rsid w:val="00C52702"/>
    <w:rsid w:val="00DF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13D6B"/>
  <w15:chartTrackingRefBased/>
  <w15:docId w15:val="{CCF1C568-B295-4A4B-A958-24AAFA0C0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752"/>
    <w:rPr>
      <w:rFonts w:eastAsiaTheme="minorEastAsia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0E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0E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D0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BD0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D0E0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D0E0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BD0E0D"/>
    <w:rPr>
      <w:b/>
      <w:bCs/>
    </w:rPr>
  </w:style>
  <w:style w:type="paragraph" w:styleId="ListParagraph">
    <w:name w:val="List Paragraph"/>
    <w:basedOn w:val="Normal"/>
    <w:uiPriority w:val="34"/>
    <w:qFormat/>
    <w:rsid w:val="00BD0E0D"/>
    <w:pPr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BD0E0D"/>
  </w:style>
  <w:style w:type="character" w:customStyle="1" w:styleId="eop">
    <w:name w:val="eop"/>
    <w:basedOn w:val="DefaultParagraphFont"/>
    <w:rsid w:val="00BD0E0D"/>
  </w:style>
  <w:style w:type="paragraph" w:styleId="Header">
    <w:name w:val="header"/>
    <w:basedOn w:val="Normal"/>
    <w:link w:val="HeaderChar"/>
    <w:uiPriority w:val="99"/>
    <w:unhideWhenUsed/>
    <w:rsid w:val="00BD0E0D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D0E0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D0E0D"/>
    <w:pPr>
      <w:tabs>
        <w:tab w:val="center" w:pos="4513"/>
        <w:tab w:val="right" w:pos="9026"/>
      </w:tabs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D0E0D"/>
    <w:rPr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D0E0D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480" w:after="120" w:line="240" w:lineRule="auto"/>
    </w:pPr>
    <w:rPr>
      <w:rFonts w:ascii="Times New Roman" w:eastAsia="Times New Roman" w:hAnsi="Times New Roman" w:cs="Times New Roman"/>
      <w:b/>
      <w:kern w:val="0"/>
      <w:sz w:val="72"/>
      <w:szCs w:val="72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D0E0D"/>
    <w:rPr>
      <w:rFonts w:ascii="Times New Roman" w:eastAsia="Times New Roman" w:hAnsi="Times New Roman" w:cs="Times New Roman"/>
      <w:b/>
      <w:kern w:val="0"/>
      <w:sz w:val="72"/>
      <w:szCs w:val="72"/>
      <w14:ligatures w14:val="none"/>
    </w:rPr>
  </w:style>
  <w:style w:type="paragraph" w:customStyle="1" w:styleId="Default">
    <w:name w:val="Default"/>
    <w:rsid w:val="00BD0E0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table" w:styleId="TableGrid">
    <w:name w:val="Table Grid"/>
    <w:basedOn w:val="TableNormal"/>
    <w:uiPriority w:val="39"/>
    <w:rsid w:val="00BD0E0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dTable4-Accent11">
    <w:name w:val="Grid Table 4 - Accent 11"/>
    <w:basedOn w:val="TableNormal"/>
    <w:uiPriority w:val="49"/>
    <w:rsid w:val="00BD0E0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21">
    <w:name w:val="Plain Table 21"/>
    <w:basedOn w:val="TableNormal"/>
    <w:uiPriority w:val="42"/>
    <w:rsid w:val="00BD0E0D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rsid w:val="00BD0E0D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E0D"/>
    <w:pPr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E0D"/>
    <w:rPr>
      <w:rFonts w:ascii="Tahoma" w:hAnsi="Tahoma" w:cs="Tahoma"/>
      <w:kern w:val="0"/>
      <w:sz w:val="16"/>
      <w:szCs w:val="16"/>
      <w14:ligatures w14:val="none"/>
    </w:rPr>
  </w:style>
  <w:style w:type="paragraph" w:styleId="Revision">
    <w:name w:val="Revision"/>
    <w:hidden/>
    <w:uiPriority w:val="99"/>
    <w:semiHidden/>
    <w:rsid w:val="00BD0E0D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D0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E0D"/>
    <w:pPr>
      <w:spacing w:line="240" w:lineRule="auto"/>
    </w:pPr>
    <w:rPr>
      <w:rFonts w:eastAsiaTheme="minorHAnsi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E0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E0D"/>
    <w:rPr>
      <w:b/>
      <w:bCs/>
      <w:kern w:val="0"/>
      <w:sz w:val="20"/>
      <w:szCs w:val="20"/>
      <w14:ligatures w14:val="none"/>
    </w:rPr>
  </w:style>
  <w:style w:type="table" w:styleId="GridTable4-Accent1">
    <w:name w:val="Grid Table 4 Accent 1"/>
    <w:basedOn w:val="TableNormal"/>
    <w:uiPriority w:val="49"/>
    <w:rsid w:val="00B1775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mokanpally</dc:creator>
  <cp:keywords/>
  <dc:description/>
  <cp:lastModifiedBy>sandeep mokanpally</cp:lastModifiedBy>
  <cp:revision>11</cp:revision>
  <dcterms:created xsi:type="dcterms:W3CDTF">2024-08-10T09:43:00Z</dcterms:created>
  <dcterms:modified xsi:type="dcterms:W3CDTF">2025-01-05T14:16:00Z</dcterms:modified>
</cp:coreProperties>
</file>